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960"/>
        <w:tblW w:w="0" w:type="auto"/>
        <w:tblLook w:val="04A0" w:firstRow="1" w:lastRow="0" w:firstColumn="1" w:lastColumn="0" w:noHBand="0" w:noVBand="1"/>
      </w:tblPr>
      <w:tblGrid>
        <w:gridCol w:w="1838"/>
        <w:gridCol w:w="7088"/>
      </w:tblGrid>
      <w:tr w:rsidR="00E20A69" w:rsidRPr="00525D35" w:rsidTr="00D63E4F">
        <w:tc>
          <w:tcPr>
            <w:tcW w:w="1838" w:type="dxa"/>
          </w:tcPr>
          <w:p w:rsidR="00E20A69" w:rsidRPr="00525D35" w:rsidRDefault="00E20A69" w:rsidP="00D63E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b/>
                <w:sz w:val="20"/>
                <w:szCs w:val="20"/>
              </w:rPr>
              <w:t>Drugs</w:t>
            </w:r>
          </w:p>
        </w:tc>
        <w:tc>
          <w:tcPr>
            <w:tcW w:w="7088" w:type="dxa"/>
          </w:tcPr>
          <w:p w:rsidR="00E20A69" w:rsidRPr="00525D35" w:rsidRDefault="00E20A69" w:rsidP="00D63E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b/>
                <w:sz w:val="20"/>
                <w:szCs w:val="20"/>
              </w:rPr>
              <w:t>Toxicity</w:t>
            </w:r>
          </w:p>
        </w:tc>
      </w:tr>
      <w:tr w:rsidR="00E20A69" w:rsidRPr="00525D35" w:rsidTr="00D63E4F">
        <w:tc>
          <w:tcPr>
            <w:tcW w:w="1838" w:type="dxa"/>
          </w:tcPr>
          <w:p w:rsidR="00E20A69" w:rsidRPr="00525D35" w:rsidRDefault="00E20A69" w:rsidP="00D63E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25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oxifloxacin</w:t>
            </w:r>
            <w:proofErr w:type="spellEnd"/>
          </w:p>
        </w:tc>
        <w:tc>
          <w:tcPr>
            <w:tcW w:w="7088" w:type="dxa"/>
          </w:tcPr>
          <w:p w:rsidR="00E20A69" w:rsidRPr="00525D35" w:rsidRDefault="00E20A69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 xml:space="preserve">Symptoms of overdose include CNS and gastrointestinal effects such as decreased activity, somnolence, tremor, convulsions, vomiting, and </w:t>
            </w:r>
            <w:proofErr w:type="spellStart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diarrhea</w:t>
            </w:r>
            <w:proofErr w:type="spellEnd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. The minimal lethal intravenous dose in mice and rats is 100 mg/kg.</w:t>
            </w:r>
          </w:p>
        </w:tc>
      </w:tr>
      <w:tr w:rsidR="00E20A69" w:rsidRPr="00525D35" w:rsidTr="00D63E4F">
        <w:tc>
          <w:tcPr>
            <w:tcW w:w="1838" w:type="dxa"/>
          </w:tcPr>
          <w:p w:rsidR="00E20A69" w:rsidRPr="00525D35" w:rsidRDefault="00E20A69" w:rsidP="00D63E4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25D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epafloxacin</w:t>
            </w:r>
            <w:proofErr w:type="spellEnd"/>
          </w:p>
          <w:p w:rsidR="00E20A69" w:rsidRPr="00525D35" w:rsidRDefault="00E20A69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</w:tcPr>
          <w:p w:rsidR="00E20A69" w:rsidRPr="00525D35" w:rsidRDefault="00E20A69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 xml:space="preserve">Withdrawn from the US market in 1999 due to associations with </w:t>
            </w:r>
            <w:proofErr w:type="spellStart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QTc</w:t>
            </w:r>
            <w:proofErr w:type="spellEnd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 xml:space="preserve"> prolongation and adverse cardiovascular events.</w:t>
            </w:r>
          </w:p>
        </w:tc>
      </w:tr>
      <w:tr w:rsidR="00E20A69" w:rsidRPr="00525D35" w:rsidTr="00D63E4F">
        <w:tc>
          <w:tcPr>
            <w:tcW w:w="1838" w:type="dxa"/>
          </w:tcPr>
          <w:p w:rsidR="00E20A69" w:rsidRPr="00525D35" w:rsidRDefault="00E20A69" w:rsidP="00D63E4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25D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mefloxacin</w:t>
            </w:r>
            <w:proofErr w:type="spellEnd"/>
          </w:p>
          <w:p w:rsidR="00E20A69" w:rsidRPr="00525D35" w:rsidRDefault="00E20A69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</w:tcPr>
          <w:p w:rsidR="00E20A69" w:rsidRPr="00525D35" w:rsidRDefault="00E20A69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Adverse reactions include peripheral neuropathy, nervousness, agitation, anxiety, and phototoxic events (rash, itching, burning) due to sunlight exposure.</w:t>
            </w:r>
          </w:p>
        </w:tc>
      </w:tr>
      <w:tr w:rsidR="00E20A69" w:rsidRPr="00525D35" w:rsidTr="00D63E4F">
        <w:tc>
          <w:tcPr>
            <w:tcW w:w="1838" w:type="dxa"/>
          </w:tcPr>
          <w:p w:rsidR="00E20A69" w:rsidRPr="00525D35" w:rsidRDefault="00E20A69" w:rsidP="00D63E4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25D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tifloxacin</w:t>
            </w:r>
            <w:proofErr w:type="spellEnd"/>
          </w:p>
          <w:p w:rsidR="00E20A69" w:rsidRPr="00525D35" w:rsidRDefault="00E20A69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</w:tcPr>
          <w:p w:rsidR="00E20A69" w:rsidRPr="00525D35" w:rsidRDefault="00E20A69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20A69" w:rsidRPr="00525D35" w:rsidTr="00D63E4F">
        <w:tc>
          <w:tcPr>
            <w:tcW w:w="1838" w:type="dxa"/>
          </w:tcPr>
          <w:p w:rsidR="00E20A69" w:rsidRPr="00525D35" w:rsidRDefault="00E20A69" w:rsidP="00D63E4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25D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arfloxacin</w:t>
            </w:r>
            <w:proofErr w:type="spellEnd"/>
          </w:p>
          <w:p w:rsidR="00E20A69" w:rsidRPr="00525D35" w:rsidRDefault="00E20A69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</w:tcPr>
          <w:p w:rsidR="00E20A69" w:rsidRPr="00525D35" w:rsidRDefault="00E20A69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 xml:space="preserve">Single doses of </w:t>
            </w:r>
            <w:proofErr w:type="spellStart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sparfloxacin</w:t>
            </w:r>
            <w:proofErr w:type="spellEnd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 xml:space="preserve"> were relatively non-toxic via the oral route of administration in mice, rats, and dogs. No deaths occurred within a 14-day post-treatment observation period at the highest oral doses tested, up to 5000 mg/kg in either rodent species, or up to 600 mg/kg in the dog. Clinical signs observed included inactivity in mice and dogs, </w:t>
            </w:r>
            <w:proofErr w:type="spellStart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diarrhea</w:t>
            </w:r>
            <w:proofErr w:type="spellEnd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 xml:space="preserve"> in both rodent species, and vomiting, salivation, and tremors in dogs.</w:t>
            </w:r>
          </w:p>
        </w:tc>
      </w:tr>
      <w:tr w:rsidR="00E20A69" w:rsidRPr="00525D35" w:rsidTr="00D63E4F">
        <w:tc>
          <w:tcPr>
            <w:tcW w:w="1838" w:type="dxa"/>
          </w:tcPr>
          <w:p w:rsidR="00CD4B11" w:rsidRPr="00525D35" w:rsidRDefault="00CD4B11" w:rsidP="00D63E4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25D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afloxacin</w:t>
            </w:r>
            <w:proofErr w:type="spellEnd"/>
          </w:p>
          <w:p w:rsidR="00E20A69" w:rsidRPr="00525D35" w:rsidRDefault="00E20A69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</w:tcPr>
          <w:p w:rsidR="00E20A69" w:rsidRPr="00525D35" w:rsidRDefault="00CD4B11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 xml:space="preserve">Severe adverse reactions, including allergic reactions and </w:t>
            </w:r>
            <w:proofErr w:type="spellStart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hemolytic</w:t>
            </w:r>
            <w:proofErr w:type="spellEnd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anemia</w:t>
            </w:r>
            <w:proofErr w:type="spellEnd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, developed in about fifty patients during the first four months of its use, leading to three patient deaths</w:t>
            </w:r>
          </w:p>
        </w:tc>
      </w:tr>
      <w:tr w:rsidR="00E20A69" w:rsidRPr="00525D35" w:rsidTr="00D63E4F">
        <w:tc>
          <w:tcPr>
            <w:tcW w:w="1838" w:type="dxa"/>
          </w:tcPr>
          <w:p w:rsidR="00CD4B11" w:rsidRPr="00525D35" w:rsidRDefault="00CD4B11" w:rsidP="00D63E4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25D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monoxacin</w:t>
            </w:r>
            <w:proofErr w:type="spellEnd"/>
          </w:p>
          <w:p w:rsidR="00E20A69" w:rsidRPr="00525D35" w:rsidRDefault="00E20A69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</w:tcPr>
          <w:p w:rsidR="00E20A69" w:rsidRPr="00525D35" w:rsidRDefault="00CD4B11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4B11" w:rsidRPr="00525D35" w:rsidTr="00D63E4F">
        <w:tc>
          <w:tcPr>
            <w:tcW w:w="1838" w:type="dxa"/>
          </w:tcPr>
          <w:p w:rsidR="00CD4B11" w:rsidRPr="00525D35" w:rsidRDefault="00CD4B11" w:rsidP="00D63E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25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sifloxacin</w:t>
            </w:r>
            <w:proofErr w:type="spellEnd"/>
          </w:p>
          <w:p w:rsidR="00CD4B11" w:rsidRPr="00525D35" w:rsidRDefault="00CD4B11" w:rsidP="00D63E4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8" w:type="dxa"/>
          </w:tcPr>
          <w:p w:rsidR="00CD4B11" w:rsidRPr="00525D35" w:rsidRDefault="00CD4B11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 xml:space="preserve">LD50, rat: &gt;2000 mg/kg. The most common adverse reaction reported in 2% of patients treated with </w:t>
            </w:r>
            <w:proofErr w:type="spellStart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besifloxacin</w:t>
            </w:r>
            <w:proofErr w:type="spellEnd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 xml:space="preserve"> was conjunctival redness.</w:t>
            </w:r>
          </w:p>
        </w:tc>
      </w:tr>
      <w:tr w:rsidR="00CD4B11" w:rsidRPr="00525D35" w:rsidTr="00D63E4F">
        <w:tc>
          <w:tcPr>
            <w:tcW w:w="1838" w:type="dxa"/>
          </w:tcPr>
          <w:p w:rsidR="00CD4B11" w:rsidRPr="00525D35" w:rsidRDefault="00CD4B11" w:rsidP="00D63E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25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inafloxacin</w:t>
            </w:r>
            <w:proofErr w:type="spellEnd"/>
          </w:p>
          <w:p w:rsidR="00CD4B11" w:rsidRPr="00525D35" w:rsidRDefault="00CD4B11" w:rsidP="00D63E4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8" w:type="dxa"/>
          </w:tcPr>
          <w:p w:rsidR="00CD4B11" w:rsidRPr="00525D35" w:rsidRDefault="00CD4B11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Finafloxacin</w:t>
            </w:r>
            <w:proofErr w:type="spellEnd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 xml:space="preserve"> was shown to be genotoxic and </w:t>
            </w:r>
            <w:proofErr w:type="spellStart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clastogenic</w:t>
            </w:r>
            <w:proofErr w:type="spellEnd"/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 </w:t>
            </w:r>
            <w:r w:rsidRPr="00525D35">
              <w:rPr>
                <w:rFonts w:ascii="Times New Roman" w:hAnsi="Times New Roman" w:cs="Times New Roman"/>
                <w:i/>
                <w:iCs/>
                <w:color w:val="192027"/>
                <w:sz w:val="20"/>
                <w:szCs w:val="20"/>
                <w:shd w:val="clear" w:color="auto" w:fill="FFFFFF"/>
              </w:rPr>
              <w:t>in vitro</w:t>
            </w:r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, with and without metabolic activation, and </w:t>
            </w:r>
            <w:r w:rsidRPr="00525D35">
              <w:rPr>
                <w:rFonts w:ascii="Times New Roman" w:hAnsi="Times New Roman" w:cs="Times New Roman"/>
                <w:i/>
                <w:iCs/>
                <w:color w:val="192027"/>
                <w:sz w:val="20"/>
                <w:szCs w:val="20"/>
                <w:shd w:val="clear" w:color="auto" w:fill="FFFFFF"/>
              </w:rPr>
              <w:t>in vivo</w:t>
            </w:r>
            <w:r w:rsidRPr="00525D35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</w:rPr>
              <w:t>. -General toxicity studies in rats have confirmed sperm toxicity following oral and intravenous dosing. -At 500 mg/kg/day, males were completely infertile, presumably due to low sperm count and sperm immobility.</w:t>
            </w:r>
          </w:p>
        </w:tc>
      </w:tr>
      <w:tr w:rsidR="00CD4B11" w:rsidRPr="00525D35" w:rsidTr="00D63E4F">
        <w:tc>
          <w:tcPr>
            <w:tcW w:w="1838" w:type="dxa"/>
          </w:tcPr>
          <w:p w:rsidR="00CD4B11" w:rsidRPr="00525D35" w:rsidRDefault="00CD4B11" w:rsidP="00D63E4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25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adifloxacin</w:t>
            </w:r>
            <w:proofErr w:type="spellEnd"/>
          </w:p>
        </w:tc>
        <w:tc>
          <w:tcPr>
            <w:tcW w:w="7088" w:type="dxa"/>
          </w:tcPr>
          <w:p w:rsidR="00CD4B11" w:rsidRPr="00525D35" w:rsidRDefault="00CD4B11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4B11" w:rsidRPr="00525D35" w:rsidTr="00D63E4F">
        <w:tc>
          <w:tcPr>
            <w:tcW w:w="1838" w:type="dxa"/>
          </w:tcPr>
          <w:p w:rsidR="00CD4B11" w:rsidRPr="00525D35" w:rsidRDefault="00CD4B11" w:rsidP="00D63E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25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itafloxacin</w:t>
            </w:r>
            <w:proofErr w:type="spellEnd"/>
          </w:p>
          <w:p w:rsidR="00CD4B11" w:rsidRPr="00525D35" w:rsidRDefault="00CD4B11" w:rsidP="00D63E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8" w:type="dxa"/>
          </w:tcPr>
          <w:p w:rsidR="00CD4B11" w:rsidRPr="00525D35" w:rsidRDefault="00CD4B11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4B11" w:rsidRPr="00525D35" w:rsidTr="00D63E4F">
        <w:tc>
          <w:tcPr>
            <w:tcW w:w="1838" w:type="dxa"/>
          </w:tcPr>
          <w:p w:rsidR="00CD4B11" w:rsidRPr="00525D35" w:rsidRDefault="00CD4B11" w:rsidP="00D63E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25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linafloxacin</w:t>
            </w:r>
            <w:proofErr w:type="spellEnd"/>
          </w:p>
          <w:p w:rsidR="00CD4B11" w:rsidRPr="00525D35" w:rsidRDefault="00CD4B11" w:rsidP="00D63E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8" w:type="dxa"/>
          </w:tcPr>
          <w:p w:rsidR="00CD4B11" w:rsidRPr="00525D35" w:rsidRDefault="00CD4B11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4B11" w:rsidRPr="00525D35" w:rsidTr="00D63E4F">
        <w:tc>
          <w:tcPr>
            <w:tcW w:w="1838" w:type="dxa"/>
          </w:tcPr>
          <w:p w:rsidR="00CD4B11" w:rsidRPr="00525D35" w:rsidRDefault="00CD4B11" w:rsidP="00D63E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5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ilocarpine*</w:t>
            </w:r>
          </w:p>
        </w:tc>
        <w:tc>
          <w:tcPr>
            <w:tcW w:w="7088" w:type="dxa"/>
          </w:tcPr>
          <w:p w:rsidR="00CD4B11" w:rsidRPr="00525D35" w:rsidRDefault="00CD4B11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4B11" w:rsidRPr="00525D35" w:rsidTr="00D63E4F">
        <w:tc>
          <w:tcPr>
            <w:tcW w:w="1838" w:type="dxa"/>
          </w:tcPr>
          <w:p w:rsidR="00CD4B11" w:rsidRPr="00525D35" w:rsidRDefault="00CD4B11" w:rsidP="00D63E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25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atairesinol</w:t>
            </w:r>
            <w:proofErr w:type="spellEnd"/>
            <w:r w:rsidRPr="00525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7088" w:type="dxa"/>
          </w:tcPr>
          <w:p w:rsidR="00CD4B11" w:rsidRPr="00525D35" w:rsidRDefault="00CD4B11" w:rsidP="00D63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B01722" w:rsidRDefault="00170FBB" w:rsidP="00D63E4F">
      <w:pPr>
        <w:jc w:val="center"/>
      </w:pPr>
      <w:r>
        <w:rPr>
          <w:rFonts w:ascii="Times New Roman" w:eastAsia="Times New Roman" w:hAnsi="Times New Roman" w:cs="Times New Roman"/>
          <w:b/>
          <w:sz w:val="24"/>
          <w:szCs w:val="20"/>
        </w:rPr>
        <w:t>S. Table 4</w:t>
      </w:r>
      <w:r w:rsidR="00D63E4F" w:rsidRPr="006B385F">
        <w:rPr>
          <w:rFonts w:ascii="Times New Roman" w:eastAsia="Times New Roman" w:hAnsi="Times New Roman" w:cs="Times New Roman"/>
          <w:b/>
          <w:sz w:val="24"/>
          <w:szCs w:val="20"/>
        </w:rPr>
        <w:t>.</w:t>
      </w:r>
      <w:r w:rsidR="00D63E4F">
        <w:rPr>
          <w:rFonts w:ascii="Times New Roman" w:eastAsia="Times New Roman" w:hAnsi="Times New Roman" w:cs="Times New Roman"/>
          <w:b/>
          <w:sz w:val="24"/>
          <w:szCs w:val="20"/>
        </w:rPr>
        <w:t xml:space="preserve"> Relative toxicity for the patients against Non-typhoidal drugs</w:t>
      </w:r>
    </w:p>
    <w:p w:rsidR="00B01722" w:rsidRPr="00B01722" w:rsidRDefault="00B01722" w:rsidP="00B01722"/>
    <w:p w:rsidR="00B01722" w:rsidRPr="00B01722" w:rsidRDefault="00B01722" w:rsidP="00B01722"/>
    <w:p w:rsidR="00B01722" w:rsidRPr="00B01722" w:rsidRDefault="00B01722" w:rsidP="00B01722">
      <w:pPr>
        <w:tabs>
          <w:tab w:val="left" w:pos="2610"/>
        </w:tabs>
        <w:rPr>
          <w:rFonts w:ascii="Times New Roman" w:hAnsi="Times New Roman" w:cs="Times New Roman"/>
          <w:b/>
          <w:sz w:val="20"/>
        </w:rPr>
      </w:pPr>
      <w:r w:rsidRPr="00B01722">
        <w:rPr>
          <w:rFonts w:ascii="Times New Roman" w:hAnsi="Times New Roman" w:cs="Times New Roman"/>
          <w:b/>
          <w:sz w:val="20"/>
        </w:rPr>
        <w:t>Note</w:t>
      </w:r>
      <w:bookmarkStart w:id="0" w:name="_GoBack"/>
      <w:bookmarkEnd w:id="0"/>
      <w:r w:rsidRPr="00B01722">
        <w:rPr>
          <w:rFonts w:ascii="Times New Roman" w:hAnsi="Times New Roman" w:cs="Times New Roman"/>
          <w:b/>
          <w:sz w:val="20"/>
        </w:rPr>
        <w:t>: NA = Not available</w:t>
      </w:r>
    </w:p>
    <w:p w:rsidR="00B01722" w:rsidRPr="00B01722" w:rsidRDefault="00B01722" w:rsidP="00B01722"/>
    <w:p w:rsidR="00B01722" w:rsidRPr="00B01722" w:rsidRDefault="00B01722" w:rsidP="00B01722"/>
    <w:p w:rsidR="00B01722" w:rsidRPr="00B01722" w:rsidRDefault="00B01722" w:rsidP="00B01722"/>
    <w:p w:rsidR="00B01722" w:rsidRPr="00B01722" w:rsidRDefault="00B01722" w:rsidP="00B01722"/>
    <w:p w:rsidR="003F0A53" w:rsidRPr="00B01722" w:rsidRDefault="008D4CD4" w:rsidP="00B01722"/>
    <w:sectPr w:rsidR="003F0A53" w:rsidRPr="00B017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A69"/>
    <w:rsid w:val="00170FBB"/>
    <w:rsid w:val="00525D35"/>
    <w:rsid w:val="005263E0"/>
    <w:rsid w:val="00530F5E"/>
    <w:rsid w:val="008147AE"/>
    <w:rsid w:val="008D4CD4"/>
    <w:rsid w:val="00B01722"/>
    <w:rsid w:val="00BB74D9"/>
    <w:rsid w:val="00CD4B11"/>
    <w:rsid w:val="00D63E4F"/>
    <w:rsid w:val="00DA6E7F"/>
    <w:rsid w:val="00E20A69"/>
    <w:rsid w:val="00EF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A96535-62D0-4C96-82A2-FA56A7C63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4928F-B772-4E83-B944-F743FC799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 Chandrajit Lahiri</cp:lastModifiedBy>
  <cp:revision>2</cp:revision>
  <dcterms:created xsi:type="dcterms:W3CDTF">2018-11-01T08:54:00Z</dcterms:created>
  <dcterms:modified xsi:type="dcterms:W3CDTF">2018-11-01T08:54:00Z</dcterms:modified>
</cp:coreProperties>
</file>